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649" w:rsidRDefault="002A5649">
      <w:bookmarkStart w:id="0" w:name="_GoBack"/>
      <w:r w:rsidRPr="00874EF4">
        <w:rPr>
          <w:b/>
        </w:rPr>
        <w:t>Supplemental Table 1</w:t>
      </w:r>
      <w:bookmarkEnd w:id="0"/>
      <w:r>
        <w:t xml:space="preserve">: Protein sequences used in phylogenetic analysis of </w:t>
      </w:r>
      <w:proofErr w:type="spellStart"/>
      <w:r>
        <w:t>PtrA</w:t>
      </w:r>
      <w:proofErr w:type="spellEnd"/>
      <w:r>
        <w:t xml:space="preserve"> and homologs. </w:t>
      </w:r>
    </w:p>
    <w:tbl>
      <w:tblPr>
        <w:tblStyle w:val="TableGrid"/>
        <w:tblW w:w="10058" w:type="dxa"/>
        <w:tblLayout w:type="fixed"/>
        <w:tblLook w:val="04A0" w:firstRow="1" w:lastRow="0" w:firstColumn="1" w:lastColumn="0" w:noHBand="0" w:noVBand="1"/>
      </w:tblPr>
      <w:tblGrid>
        <w:gridCol w:w="1838"/>
        <w:gridCol w:w="2315"/>
        <w:gridCol w:w="5905"/>
      </w:tblGrid>
      <w:tr w:rsidR="00100BC6" w:rsidTr="00FA0A6D">
        <w:tc>
          <w:tcPr>
            <w:tcW w:w="1838" w:type="dxa"/>
          </w:tcPr>
          <w:p w:rsidR="00100BC6" w:rsidRPr="00FA0A6D" w:rsidRDefault="00100BC6" w:rsidP="00FA0A6D">
            <w:r w:rsidRPr="00FA0A6D">
              <w:rPr>
                <w:rFonts w:cs="Courier New"/>
              </w:rPr>
              <w:t>ABL77403.1</w:t>
            </w:r>
          </w:p>
        </w:tc>
        <w:tc>
          <w:tcPr>
            <w:tcW w:w="2315" w:type="dxa"/>
          </w:tcPr>
          <w:p w:rsidR="00100BC6" w:rsidRPr="00FA0A6D" w:rsidRDefault="00100BC6" w:rsidP="00100BC6">
            <w:proofErr w:type="spellStart"/>
            <w:r w:rsidRPr="00FA0A6D">
              <w:rPr>
                <w:rFonts w:cs="Courier New"/>
              </w:rPr>
              <w:t>PtrA</w:t>
            </w:r>
            <w:proofErr w:type="spellEnd"/>
            <w:r w:rsidRPr="00FA0A6D">
              <w:rPr>
                <w:rFonts w:cs="Courier New"/>
              </w:rPr>
              <w:t xml:space="preserve"> [Pseudomonas </w:t>
            </w:r>
            <w:proofErr w:type="spellStart"/>
            <w:r w:rsidRPr="00FA0A6D">
              <w:rPr>
                <w:rFonts w:cs="Courier New"/>
              </w:rPr>
              <w:t>chlororaphis</w:t>
            </w:r>
            <w:proofErr w:type="spellEnd"/>
            <w:r w:rsidRPr="00FA0A6D">
              <w:rPr>
                <w:rFonts w:cs="Courier New"/>
              </w:rPr>
              <w:t>]</w:t>
            </w:r>
          </w:p>
        </w:tc>
        <w:tc>
          <w:tcPr>
            <w:tcW w:w="5905" w:type="dxa"/>
          </w:tcPr>
          <w:p w:rsidR="00100BC6" w:rsidRPr="00FA0A6D" w:rsidRDefault="00100BC6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DDLAAFAVLIEAGSFTLAAQQLGCSKGQLSKRISALEAQFSVVLLQRTTRRLSLTAAGAALLPQAQALLVQVERARQALARLKDDMAGPVRLTVPVSLGETFFEGLLLEFSRQYPEVQIELELNNNYRDLTRDGFDLAIRSEVANDQRLVARPLLAWHEMTCASPAYLEQYGEPQTPRDLAEHRCLLNSHYSGREEWLYHQQHELLRVRVSGPFASNHYNLLKKAALVGAGIARLPSYLLQAELADGRLRGLLRDYQTRSMPMYLVHPYQYQGGLPR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100BC6" w:rsidP="00FA0A6D">
            <w:r w:rsidRPr="00FA0A6D">
              <w:rPr>
                <w:rFonts w:cs="Courier New"/>
              </w:rPr>
              <w:t>WP_028681807.1</w:t>
            </w:r>
          </w:p>
        </w:tc>
        <w:tc>
          <w:tcPr>
            <w:tcW w:w="2315" w:type="dxa"/>
          </w:tcPr>
          <w:p w:rsidR="00100BC6" w:rsidRPr="00FA0A6D" w:rsidRDefault="00100BC6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</w:t>
            </w:r>
            <w:proofErr w:type="spellStart"/>
            <w:r w:rsidRPr="00FA0A6D">
              <w:rPr>
                <w:rFonts w:cs="Courier New"/>
              </w:rPr>
              <w:t>chlororaphis</w:t>
            </w:r>
            <w:proofErr w:type="spellEnd"/>
            <w:r w:rsidRPr="00FA0A6D">
              <w:rPr>
                <w:rFonts w:cs="Courier New"/>
              </w:rPr>
              <w:t>]</w:t>
            </w:r>
          </w:p>
        </w:tc>
        <w:tc>
          <w:tcPr>
            <w:tcW w:w="5905" w:type="dxa"/>
          </w:tcPr>
          <w:p w:rsidR="00100BC6" w:rsidRPr="00FA0A6D" w:rsidRDefault="00100BC6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ALEAQFSVVLLQRTTRRLSLTAAGAALLPQAQALLVQVERARQALARLKDDMAGPVRLTVPVSLGETFFEGLLLEFSRQYPEVQIELELNNNYRDLTRDGFDLAIRSEVANDQRLVARPLLAWHEMTCASPAYLEQYGEPQTPRDLAEHRCLLNSHYSGREEWLYHQQHELLRVRVSGPFASNHYNLLKKAALVGAGIARLPSY</w:t>
            </w:r>
            <w:r w:rsidR="00FA0A6D">
              <w:rPr>
                <w:rFonts w:asciiTheme="minorHAnsi" w:hAnsiTheme="minorHAnsi" w:cs="Courier New"/>
                <w:sz w:val="18"/>
                <w:szCs w:val="18"/>
              </w:rPr>
              <w:t>0</w:t>
            </w:r>
            <w:r w:rsidRPr="00FA0A6D">
              <w:rPr>
                <w:rFonts w:asciiTheme="minorHAnsi" w:hAnsiTheme="minorHAnsi" w:cs="Courier New"/>
                <w:sz w:val="18"/>
                <w:szCs w:val="18"/>
              </w:rPr>
              <w:t>LLQAELADGRLRGLLRDYQTRSMPMYLVHPYQGGLPR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100BC6" w:rsidP="00FA0A6D">
            <w:r w:rsidRPr="00FA0A6D">
              <w:rPr>
                <w:rFonts w:cs="Courier New"/>
              </w:rPr>
              <w:t>WP_016702051.1</w:t>
            </w:r>
          </w:p>
        </w:tc>
        <w:tc>
          <w:tcPr>
            <w:tcW w:w="2315" w:type="dxa"/>
          </w:tcPr>
          <w:p w:rsidR="00100BC6" w:rsidRPr="00FA0A6D" w:rsidRDefault="00100BC6" w:rsidP="00FA0A6D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transcriptional regulator [Pseudomonas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chlororaphis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>]</w:t>
            </w:r>
          </w:p>
        </w:tc>
        <w:tc>
          <w:tcPr>
            <w:tcW w:w="5905" w:type="dxa"/>
          </w:tcPr>
          <w:p w:rsidR="00100BC6" w:rsidRPr="00FA0A6D" w:rsidRDefault="00100BC6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TGSFTLAAQQLGCSKGQLSKRISALEAQFSVVLLQRTTRRLSLTAAGAALLPQAQALLVQVERARQALARLKDDMAGPVRLTVPVSLGETFFEGLLLEFSRQYPEVQIELELNNNYRDLTRDGFDLAIRSEVANDQRLVARPLLAWHEMTCASPAYLEQYGEPQTPRDLAEHRCLLNSHYSGREEWLYHQQHELLRVRVSGPFASNHYNLLKKAALVGAGIARLPSYLLQAELADGRLRGLLRDYQTRSMPMYLVHPYQGGLPR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100BC6" w:rsidP="00FA0A6D">
            <w:r w:rsidRPr="00FA0A6D">
              <w:rPr>
                <w:rFonts w:cs="Courier New"/>
              </w:rPr>
              <w:t>EIM16222.1</w:t>
            </w:r>
          </w:p>
        </w:tc>
        <w:tc>
          <w:tcPr>
            <w:tcW w:w="2315" w:type="dxa"/>
          </w:tcPr>
          <w:p w:rsidR="00100BC6" w:rsidRPr="00FA0A6D" w:rsidRDefault="00100BC6" w:rsidP="00100BC6">
            <w:r w:rsidRPr="00FA0A6D">
              <w:rPr>
                <w:rFonts w:cs="Courier New"/>
              </w:rPr>
              <w:t xml:space="preserve">transcriptional regulator, </w:t>
            </w:r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[Pseudomonas </w:t>
            </w:r>
            <w:proofErr w:type="spellStart"/>
            <w:r w:rsidRPr="00FA0A6D">
              <w:rPr>
                <w:rFonts w:cs="Courier New"/>
              </w:rPr>
              <w:t>chlororaphis</w:t>
            </w:r>
            <w:proofErr w:type="spellEnd"/>
            <w:r w:rsidRPr="00FA0A6D">
              <w:rPr>
                <w:rFonts w:cs="Courier New"/>
              </w:rPr>
              <w:t xml:space="preserve"> O6]</w:t>
            </w:r>
          </w:p>
        </w:tc>
        <w:tc>
          <w:tcPr>
            <w:tcW w:w="5905" w:type="dxa"/>
          </w:tcPr>
          <w:p w:rsidR="00100BC6" w:rsidRPr="00FA0A6D" w:rsidRDefault="00100BC6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ALEAQFSVVLLQRTTRRLSLTAAGAALLPQAQALLVQVERARQALARLKDDMAGPVRLTVPVSLGETFFEGLLLEFSRQYPEVQIELELNNNYRDLTRDGFDLAIRSEVANDQRLVARPLLAWHEMTCASPAYLEQYGEPQTPRDLAEHRCLLNSHYSGREEWLYHQQHELLRVRVSGPFASNHYNLLKKAAQVGAGIARLPSYLLQAELADGRLRGLLRDYQTRSMPMYLVHPYQGGLPR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100BC6" w:rsidP="00FA0A6D">
            <w:r w:rsidRPr="00FA0A6D">
              <w:rPr>
                <w:rFonts w:cs="Courier New"/>
              </w:rPr>
              <w:t>WP_007923341.1</w:t>
            </w:r>
          </w:p>
        </w:tc>
        <w:tc>
          <w:tcPr>
            <w:tcW w:w="2315" w:type="dxa"/>
          </w:tcPr>
          <w:p w:rsidR="00100BC6" w:rsidRPr="00FA0A6D" w:rsidRDefault="00100BC6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GM17]</w:t>
            </w:r>
          </w:p>
        </w:tc>
        <w:tc>
          <w:tcPr>
            <w:tcW w:w="5905" w:type="dxa"/>
          </w:tcPr>
          <w:p w:rsidR="00100BC6" w:rsidRPr="00FA0A6D" w:rsidRDefault="00100BC6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ALETQFAVVLLQRTTRRLSLTAAGAALLPQAQALLVQVERARQALARLKDDMAGPVRLTVPVSLGETFFEGLLLEFSRQYPEVQIELELNNNYRDLSRDGFDLAIRSEVANDQRLVARPLLAWHEMTCASPVYLEQYGEPQAPRDLAEHRCLLNSHYSGREEWLYHQQHELFRVRVSGPFASNHYNLLKKAALVGAGIARLPSYLLQAELADGRLRGLLRDYQTRSMPMYLVHPYQGGLPR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100BC6" w:rsidP="00FA0A6D">
            <w:r w:rsidRPr="00FA0A6D">
              <w:rPr>
                <w:rFonts w:cs="Courier New"/>
              </w:rPr>
              <w:t>WP_038979243.1</w:t>
            </w:r>
          </w:p>
        </w:tc>
        <w:tc>
          <w:tcPr>
            <w:tcW w:w="2315" w:type="dxa"/>
          </w:tcPr>
          <w:p w:rsidR="00100BC6" w:rsidRPr="00FA0A6D" w:rsidRDefault="00100BC6" w:rsidP="00FA0A6D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transcriptional regulator [Pseudomonas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fluorescens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>]</w:t>
            </w:r>
          </w:p>
        </w:tc>
        <w:tc>
          <w:tcPr>
            <w:tcW w:w="5905" w:type="dxa"/>
          </w:tcPr>
          <w:p w:rsidR="00100BC6" w:rsidRPr="00FA0A6D" w:rsidRDefault="00100BC6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SVVLLQRTTRRLSLTAAGAALLPQAQALVVQVERARQALARLKDDMAGPVRMTVPVSLGETFFDGALLEFSRQYPEVQIELELNNNYRDLSRDGFDLAIRSEVANDERLVARPLLAWHEMTCASPAYLERFGEPLTPQALAEHRCLLNSHYSGREEWLYHQQHELLRVRVSGPFASNHYNLLKKAALTGAGIARLPSYLLQEELADGRLRWLLRDYQTRSMPMYLVHPYQGGLPKRTQVLADYLIGWFKRSGEALDRLR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100BC6" w:rsidP="00FA0A6D">
            <w:r w:rsidRPr="00FA0A6D">
              <w:rPr>
                <w:rFonts w:cs="Courier New"/>
              </w:rPr>
              <w:t>WP_048393916.1</w:t>
            </w:r>
          </w:p>
        </w:tc>
        <w:tc>
          <w:tcPr>
            <w:tcW w:w="2315" w:type="dxa"/>
          </w:tcPr>
          <w:p w:rsidR="00100BC6" w:rsidRPr="00FA0A6D" w:rsidRDefault="00100BC6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</w:t>
            </w:r>
            <w:proofErr w:type="spellStart"/>
            <w:r w:rsidRPr="00FA0A6D">
              <w:rPr>
                <w:rFonts w:cs="Courier New"/>
              </w:rPr>
              <w:t>lini</w:t>
            </w:r>
            <w:proofErr w:type="spellEnd"/>
            <w:r w:rsidRPr="00FA0A6D">
              <w:rPr>
                <w:rFonts w:cs="Courier New"/>
              </w:rPr>
              <w:t>]</w:t>
            </w:r>
          </w:p>
        </w:tc>
        <w:tc>
          <w:tcPr>
            <w:tcW w:w="5905" w:type="dxa"/>
          </w:tcPr>
          <w:p w:rsidR="00100BC6" w:rsidRPr="00FA0A6D" w:rsidRDefault="00100BC6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SVVLLQRTTRRLSLTAAGAALLPQAQALVVQVERARQALARLKDDMAGPVRMTVPVSLGETFFDGALLEFSRQYPEVQIELELNNNYRDLSRDGFDLAIRSEVANDERLVARPLLAWHEMTCASPAYLERFGEPLTPQALAEHRCLLNSHYSGREEWLYHQQHELLRVRVSGPFASNHYNLLKKAALTGAGIARLPSYLLQEELADGRLRWLLRDYQTRSMPMYLVHPYQGGLPKRTQVLADYLMGWFKRSGEALDRLR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EC0A83" w:rsidP="00FA0A6D">
            <w:r w:rsidRPr="00FA0A6D">
              <w:rPr>
                <w:rFonts w:cs="Courier New"/>
              </w:rPr>
              <w:t>WP_047526468.1</w:t>
            </w:r>
          </w:p>
        </w:tc>
        <w:tc>
          <w:tcPr>
            <w:tcW w:w="2315" w:type="dxa"/>
          </w:tcPr>
          <w:p w:rsidR="00100BC6" w:rsidRPr="00FA0A6D" w:rsidRDefault="00EC0A83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11/12A]</w:t>
            </w:r>
          </w:p>
        </w:tc>
        <w:tc>
          <w:tcPr>
            <w:tcW w:w="5905" w:type="dxa"/>
          </w:tcPr>
          <w:p w:rsidR="00100BC6" w:rsidRPr="00FA0A6D" w:rsidRDefault="00EC0A83" w:rsidP="00FA0A6D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VEAGSFTLAAQQLGCSKGQLSKRISQLEAQFSVVLLQRTTRRLSLTAAGAALLPQAQALVVQVERARQALARLKDDMAGPVRMTVPVSLGETFFDGLLLEFSSQYPEVQIELDLSNNYRDLSRDGYDLAVRSEVANDQRLVARPLLAWHEMTCASPAYLEQYGEPLTPQALADHRCLLNSHYSGREEWLYHQQHELLRVRVSGPFASNHYNLLKKAALAGAGIARLPSYLLPAELADGRLRWLLRDYQTRSMPMYLVHPYQGGLPKRTQVLS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EC0A83" w:rsidP="00FA0A6D">
            <w:r w:rsidRPr="00FA0A6D">
              <w:rPr>
                <w:rFonts w:cs="Courier New"/>
              </w:rPr>
              <w:t>WP_015093833.1</w:t>
            </w:r>
          </w:p>
        </w:tc>
        <w:tc>
          <w:tcPr>
            <w:tcW w:w="2315" w:type="dxa"/>
          </w:tcPr>
          <w:p w:rsidR="00100BC6" w:rsidRPr="00FA0A6D" w:rsidRDefault="00EC0A83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UW4]</w:t>
            </w:r>
          </w:p>
        </w:tc>
        <w:tc>
          <w:tcPr>
            <w:tcW w:w="5905" w:type="dxa"/>
          </w:tcPr>
          <w:p w:rsidR="00100BC6" w:rsidRPr="00FA0A6D" w:rsidRDefault="00EC0A83" w:rsidP="00FA0A6D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QLEAQFSVVLLQRTTRRLSLTAAGAALLPQAQALVVQVERARQALARLKDDMAGPVRMTVPVSLGETFFDGLLLEFSTQYPQVQIELELNNNYRDLSRDGFDLAIRSEVALDQRLVARPLLAWQELTCASPAYLKQYGEPQTPQALAEHRCLLNSHYSGREEWLYHQQHELLRVRVSGPFASNHYNLLKKAALVGAGIARLPSYCLPAELADGRLRWLLRDYQTRSMPMYLVHPYQGGLPK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lastRenderedPageBreak/>
              <w:t>WP_030131110.1</w:t>
            </w:r>
          </w:p>
        </w:tc>
        <w:tc>
          <w:tcPr>
            <w:tcW w:w="2315" w:type="dxa"/>
          </w:tcPr>
          <w:p w:rsidR="00100BC6" w:rsidRPr="00FA0A6D" w:rsidRDefault="003216BB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QTF5]</w:t>
            </w:r>
          </w:p>
        </w:tc>
        <w:tc>
          <w:tcPr>
            <w:tcW w:w="5905" w:type="dxa"/>
          </w:tcPr>
          <w:p w:rsidR="00100BC6" w:rsidRPr="00FA0A6D" w:rsidRDefault="003216BB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SVVLLQRTTRRLSLTAAGAALLPQAQALVIQVERARQALARLKDDMAGPVRMTVPVSLGETFFDGALLEFSRQYPEVQIELELNNNYRDLSRDGFDLAIRSEVANDERLVARPLLAWHEMTCASPAYLERFGEPLTPQALAEHRCLLNSHYSGREEWLYHQQHELLRVRVSGPFASNHYNLLKKAALASAGIARLPSYLLQEELADGRLRWLLRDYQTRSMPMYLVHPY</w:t>
            </w:r>
            <w:r w:rsidR="00FA0A6D">
              <w:rPr>
                <w:rFonts w:asciiTheme="minorHAnsi" w:hAnsiTheme="minorHAnsi" w:cs="Courier New"/>
                <w:sz w:val="18"/>
                <w:szCs w:val="18"/>
              </w:rPr>
              <w:t>QGGLPKRTQVLADYLIG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t>WP_059407956.1</w:t>
            </w:r>
          </w:p>
        </w:tc>
        <w:tc>
          <w:tcPr>
            <w:tcW w:w="2315" w:type="dxa"/>
          </w:tcPr>
          <w:p w:rsidR="00100BC6" w:rsidRPr="00FA0A6D" w:rsidRDefault="003216BB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RIT-PI-q]</w:t>
            </w:r>
          </w:p>
        </w:tc>
        <w:tc>
          <w:tcPr>
            <w:tcW w:w="5905" w:type="dxa"/>
          </w:tcPr>
          <w:p w:rsidR="00100BC6" w:rsidRPr="00FA0A6D" w:rsidRDefault="003216BB" w:rsidP="00FA0A6D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SVVLLQRTTRRLSLTAAGAALLPQAQALVVQVERARQALARLKDDMAGPVRMTVPVSLGETFFDGLLLEFSGKYPEVQIELDLSNSYRDLSRDGFDLAVRSEVANDQRLVARPLLAWHEMTCASPAYLEQYSEPQTPQALAEHRCLLNSHYSGREEWLYHQQHELLRVRVSGPFASNHYSLLKKAALAGAGIARLPSYLLQAELADGRLRWLLRDYQTRSMPMYLVHPYQGGLPKRTQVLADYLIGWFKRSGEALDRLQTITRP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t>WP_020299087.1</w:t>
            </w:r>
          </w:p>
        </w:tc>
        <w:tc>
          <w:tcPr>
            <w:tcW w:w="2315" w:type="dxa"/>
          </w:tcPr>
          <w:p w:rsidR="00100BC6" w:rsidRPr="00FA0A6D" w:rsidRDefault="003216BB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CF161]</w:t>
            </w:r>
          </w:p>
        </w:tc>
        <w:tc>
          <w:tcPr>
            <w:tcW w:w="5905" w:type="dxa"/>
          </w:tcPr>
          <w:p w:rsidR="00100BC6" w:rsidRPr="00FA0A6D" w:rsidRDefault="003216BB" w:rsidP="00FA0A6D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QLEAKFAVVLLQRTTRKLSLTAAGAALLPQAQALVVQVERARQALARLKDDMAGPVRITVPVSLGETFFDGLLLEFSRRYPQVQIELELNNLYRDLSRDGFDLAIRSEVANDQRLVARPLLAWRELTCASPAYLEEYGEPLAPRDLAEHRCLLNSHYSGREEWLYHQQHELLRVRVSGPFASNHYNLLKKAALAGAGVARLPSYLLQAELADGRLRWLLRDYQTRSMPMYLVHPYQGGLPK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t>WP_008074596.1</w:t>
            </w:r>
          </w:p>
        </w:tc>
        <w:tc>
          <w:tcPr>
            <w:tcW w:w="2315" w:type="dxa"/>
          </w:tcPr>
          <w:p w:rsidR="00100BC6" w:rsidRPr="00FA0A6D" w:rsidRDefault="003216BB" w:rsidP="00100BC6">
            <w:r w:rsidRPr="00FA0A6D">
              <w:rPr>
                <w:rFonts w:cs="Courier New"/>
              </w:rPr>
              <w:t xml:space="preserve">| </w:t>
            </w:r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GM79]</w:t>
            </w:r>
          </w:p>
        </w:tc>
        <w:tc>
          <w:tcPr>
            <w:tcW w:w="5905" w:type="dxa"/>
          </w:tcPr>
          <w:p w:rsidR="00100BC6" w:rsidRPr="00C57E2F" w:rsidRDefault="003216BB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SVVLLQRTTRRLSLTAAGAALLPQAQALVIQVERARQALARLKDDMAGPVRMTVPVSLGETFFDGALLEFSRQYPEVQIELELNNNYRDLSRDGFDLAIRSEVANDERLVARPLLAWHEMTCASPAYLERFGEPLTPQALAEHRCLLNSHYSGREEWLYHQQHELLRVRVSGPFASNHYNLLKKAALADAGIARLPSYLLQEELADGRLRWLLRDYQTRSMPMYLVHPYQGGLPK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t>WP_025110766.1</w:t>
            </w:r>
          </w:p>
        </w:tc>
        <w:tc>
          <w:tcPr>
            <w:tcW w:w="2315" w:type="dxa"/>
          </w:tcPr>
          <w:p w:rsidR="00100BC6" w:rsidRPr="00FA0A6D" w:rsidRDefault="003216BB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H1h]</w:t>
            </w:r>
          </w:p>
        </w:tc>
        <w:tc>
          <w:tcPr>
            <w:tcW w:w="5905" w:type="dxa"/>
          </w:tcPr>
          <w:p w:rsidR="00100BC6" w:rsidRPr="00FA0A6D" w:rsidRDefault="003216BB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QLEAQFSVVLLQRTTRRLSLTAAGAALLPQAQALVVQVERARQALARLKDDMAGPVRMTVPVSLGETFFDGLLLEFSQKYPEVQIELELNNNYRDLSRDGFDLAIRTEVANDERLVAKPLLAWQEMTCASPAYLEQFGEPLTPQDLAEHRCLLNSHYSGREEWLYHQQHELLRVRVSGPFASNHYNLLKKAALAGAGIARLPSYLLQTELADGRLGWLLRDFQTRRMPMYLVHPYQGGLPKRTQVLADYLIG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t>WP_008005828.1</w:t>
            </w:r>
          </w:p>
        </w:tc>
        <w:tc>
          <w:tcPr>
            <w:tcW w:w="2315" w:type="dxa"/>
          </w:tcPr>
          <w:p w:rsidR="00100BC6" w:rsidRPr="00FA0A6D" w:rsidRDefault="003216BB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GM50]</w:t>
            </w:r>
          </w:p>
        </w:tc>
        <w:tc>
          <w:tcPr>
            <w:tcW w:w="5905" w:type="dxa"/>
          </w:tcPr>
          <w:p w:rsidR="00100BC6" w:rsidRPr="00C57E2F" w:rsidRDefault="003216BB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SVVLLQRTTRRLSLTAAGAALLPQAQALVIQVERARQALARLKDDMAGPVRMTVPVSLGETFFDGVLLEFSRQYPEVQIELELNNNYRDLSRDGFDLAIRSEVANDERLVARPLLAWHEMTCASPAYLERFGEPLTPQALAEHRCLLNSHYSGREEWLYHQQHELLRVRVSGPFASNHYNLLKKAALADAGIARLPSYLLQEELADGRLRWLLRDYQTRSMPMYLVHPY</w:t>
            </w:r>
            <w:r w:rsidR="00C57E2F">
              <w:rPr>
                <w:rFonts w:asciiTheme="minorHAnsi" w:hAnsiTheme="minorHAnsi" w:cs="Courier New"/>
                <w:sz w:val="18"/>
                <w:szCs w:val="18"/>
              </w:rPr>
              <w:t>QGGLPKRTQVLADYLMG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t>WP_064619915.1</w:t>
            </w:r>
          </w:p>
        </w:tc>
        <w:tc>
          <w:tcPr>
            <w:tcW w:w="2315" w:type="dxa"/>
          </w:tcPr>
          <w:p w:rsidR="00100BC6" w:rsidRPr="00FA0A6D" w:rsidRDefault="003216BB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GR 6-02]</w:t>
            </w:r>
          </w:p>
        </w:tc>
        <w:tc>
          <w:tcPr>
            <w:tcW w:w="5905" w:type="dxa"/>
          </w:tcPr>
          <w:p w:rsidR="00100BC6" w:rsidRPr="00FA0A6D" w:rsidRDefault="003216BB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GVVLLQRTTRRLSLTAAGAALLPQAQALVVQVERARQALARLKDDMAGPVRMTVPVSLGETFFDGALLEFSRQYPEVQIELELNNNYRDLSRDGFDLAIRSEVANDERLVARPLLAWHEMTCASPAYLERFGEPLTPQALAEHRCLLNSHYSGREEWLYHQQHELTRVRVSGPFASNHYNLLKKAALTGAGIARLPSYLLQEELADGRLRWLLRDYQTRSMPMYLVHPYQGGLPKRTQVLADYLIG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t>WP_063342695.1</w:t>
            </w:r>
          </w:p>
        </w:tc>
        <w:tc>
          <w:tcPr>
            <w:tcW w:w="2315" w:type="dxa"/>
          </w:tcPr>
          <w:p w:rsidR="00100BC6" w:rsidRPr="00FA0A6D" w:rsidRDefault="003216BB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</w:t>
            </w:r>
            <w:proofErr w:type="spellStart"/>
            <w:r w:rsidRPr="00FA0A6D">
              <w:rPr>
                <w:rFonts w:cs="Courier New"/>
              </w:rPr>
              <w:t>fluorescens</w:t>
            </w:r>
            <w:proofErr w:type="spellEnd"/>
            <w:r w:rsidRPr="00FA0A6D">
              <w:rPr>
                <w:rFonts w:cs="Courier New"/>
              </w:rPr>
              <w:t>]</w:t>
            </w:r>
          </w:p>
        </w:tc>
        <w:tc>
          <w:tcPr>
            <w:tcW w:w="5905" w:type="dxa"/>
          </w:tcPr>
          <w:p w:rsidR="00100BC6" w:rsidRPr="00FA0A6D" w:rsidRDefault="003216BB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SVVLLQRTTRRLSLTAAGAALLPQAQALVIQVERARQALARLKDDMAGPVRMTVPVSLGETFFDGALLEFSRQYPEVQIELELNNNYRDLSRDGFDLAIRSEVANDERLVARPLLAWHEMTCASPAYLERFGEPLTPQALAEHRCLLNSHYSGREEWLYHQQHELLRVRVSGPFASNHYNLLKKAALSDAGIARLPSYLLQEELADGRLRWLLRDYQTRSMPMYLVHPYQGGLPK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t>WP_034146752.1</w:t>
            </w:r>
          </w:p>
        </w:tc>
        <w:tc>
          <w:tcPr>
            <w:tcW w:w="2315" w:type="dxa"/>
          </w:tcPr>
          <w:p w:rsidR="00100BC6" w:rsidRPr="00FA0A6D" w:rsidRDefault="003216BB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</w:t>
            </w:r>
            <w:proofErr w:type="spellStart"/>
            <w:r w:rsidRPr="00FA0A6D">
              <w:rPr>
                <w:rFonts w:cs="Courier New"/>
              </w:rPr>
              <w:t>fluorescens</w:t>
            </w:r>
            <w:proofErr w:type="spellEnd"/>
            <w:r w:rsidRPr="00FA0A6D">
              <w:rPr>
                <w:rFonts w:cs="Courier New"/>
              </w:rPr>
              <w:t>]</w:t>
            </w:r>
          </w:p>
        </w:tc>
        <w:tc>
          <w:tcPr>
            <w:tcW w:w="5905" w:type="dxa"/>
          </w:tcPr>
          <w:p w:rsidR="00100BC6" w:rsidRPr="00FA0A6D" w:rsidRDefault="003216BB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VEAGSFTLAAQQLGCSKGQLSKRISLLEAQFSVVLLQRTTRRLSLTAAGAALLPQAQALVVQVERARQALARLKDDMAGPVRMTVPVSLGETFFDGLLLEFSSQYPEVQIELDLSNNYRDLSRDGFDLAVRSDVANDERLVARPLLAWHEMTCASPAYLEQYGEPLTPQALAEHRCLLNSHYSGREEWLYHQQHELLRVRVSGPFASNHYSLLKKAALAGAGIARLPSYLLPTELADGRLRWLLRDYQTRSMPMYLVHPYQGGLPK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3216BB" w:rsidP="00FA0A6D">
            <w:r w:rsidRPr="00FA0A6D">
              <w:rPr>
                <w:rFonts w:cs="Courier New"/>
              </w:rPr>
              <w:t>BAV29302.1</w:t>
            </w:r>
          </w:p>
        </w:tc>
        <w:tc>
          <w:tcPr>
            <w:tcW w:w="2315" w:type="dxa"/>
          </w:tcPr>
          <w:p w:rsidR="00100BC6" w:rsidRPr="00C57E2F" w:rsidRDefault="003216BB" w:rsidP="00C57E2F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transcriptional </w:t>
            </w:r>
            <w:r w:rsidRPr="00FA0A6D">
              <w:rPr>
                <w:rFonts w:asciiTheme="minorHAnsi" w:hAnsiTheme="minorHAnsi" w:cs="Courier New"/>
                <w:sz w:val="22"/>
                <w:szCs w:val="22"/>
              </w:rPr>
              <w:lastRenderedPageBreak/>
              <w:t>regulator [Pseudomonas sp. LAB-08]</w:t>
            </w:r>
          </w:p>
        </w:tc>
        <w:tc>
          <w:tcPr>
            <w:tcW w:w="5905" w:type="dxa"/>
          </w:tcPr>
          <w:p w:rsidR="00100BC6" w:rsidRPr="00FA0A6D" w:rsidRDefault="003216BB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lastRenderedPageBreak/>
              <w:t>MSEMDDLAAFAVLVEAGSFTLAAQQLGCSKGQLSKRISQLEAQFSVVLLQRTTRRLSLTAAGAALLPQAQALVVQVERARQALARLKDDMAGPVRMTVPVSLGETFFDGLLLEFSARYPEVQIELELNNNYRELSRDGFDLAIRSDVANDQRLVARPLLAWHEMTCASPAYLEQ</w:t>
            </w:r>
            <w:r w:rsidRPr="00FA0A6D">
              <w:rPr>
                <w:rFonts w:asciiTheme="minorHAnsi" w:hAnsiTheme="minorHAnsi" w:cs="Courier New"/>
                <w:sz w:val="18"/>
                <w:szCs w:val="18"/>
              </w:rPr>
              <w:lastRenderedPageBreak/>
              <w:t>FGEPQTPQALIEHRCLLNSHYSGREEWLYHQQHELLRVRVSGPFASNHYSLLKKAALAGAGIARLPSYLLPMELADGRLRWLLRDYQTRSMPMYLVHPYQGGLPKRTQVLADYLM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115DC" w:rsidP="00FA0A6D">
            <w:r w:rsidRPr="00FA0A6D">
              <w:rPr>
                <w:rFonts w:cs="Courier New"/>
              </w:rPr>
              <w:lastRenderedPageBreak/>
              <w:t>WP_054596011.1</w:t>
            </w:r>
          </w:p>
        </w:tc>
        <w:tc>
          <w:tcPr>
            <w:tcW w:w="2315" w:type="dxa"/>
          </w:tcPr>
          <w:p w:rsidR="00100BC6" w:rsidRPr="00FA0A6D" w:rsidRDefault="006115DC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</w:t>
            </w:r>
            <w:proofErr w:type="spellStart"/>
            <w:r w:rsidRPr="00FA0A6D">
              <w:rPr>
                <w:rFonts w:cs="Courier New"/>
              </w:rPr>
              <w:t>fluorescens</w:t>
            </w:r>
            <w:proofErr w:type="spellEnd"/>
            <w:r w:rsidRPr="00FA0A6D">
              <w:rPr>
                <w:rFonts w:cs="Courier New"/>
              </w:rPr>
              <w:t>]</w:t>
            </w:r>
          </w:p>
        </w:tc>
        <w:tc>
          <w:tcPr>
            <w:tcW w:w="5905" w:type="dxa"/>
          </w:tcPr>
          <w:p w:rsidR="00100BC6" w:rsidRPr="00C57E2F" w:rsidRDefault="006115DC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QLETRFSVVLLQRTTRRLSLTAAGAALLPQAQALVIQVERARQALARLKDDMAGPIRMTVPVSLGETFFDGLLLEFSREYPDVQIELELNNSYRDLSRDGFDLAIRSEVANDERMVAKPLLAWHEMTCASPAYLEQFGEPQTPADLADHRCLLNSHYSGREEWLYHQQHELLRVRVSGPFASNHYNLLKKAALAHAGIARLPSYLLQAELADGRLRWLLRDYQTRSMPMYLVH</w:t>
            </w:r>
            <w:r w:rsidR="00C57E2F">
              <w:rPr>
                <w:rFonts w:asciiTheme="minorHAnsi" w:hAnsiTheme="minorHAnsi" w:cs="Courier New"/>
                <w:sz w:val="18"/>
                <w:szCs w:val="18"/>
              </w:rPr>
              <w:t>PYQGGLPKRTQVLADYLMR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115DC" w:rsidP="00FA0A6D">
            <w:r w:rsidRPr="00FA0A6D">
              <w:rPr>
                <w:rFonts w:cs="Courier New"/>
              </w:rPr>
              <w:t>WP_052966949.1</w:t>
            </w:r>
          </w:p>
        </w:tc>
        <w:tc>
          <w:tcPr>
            <w:tcW w:w="2315" w:type="dxa"/>
          </w:tcPr>
          <w:p w:rsidR="00100BC6" w:rsidRPr="00FA0A6D" w:rsidRDefault="006115DC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</w:t>
            </w:r>
            <w:proofErr w:type="spellStart"/>
            <w:r w:rsidRPr="00FA0A6D">
              <w:rPr>
                <w:rFonts w:cs="Courier New"/>
              </w:rPr>
              <w:t>syringae</w:t>
            </w:r>
            <w:proofErr w:type="spellEnd"/>
            <w:r w:rsidRPr="00FA0A6D">
              <w:rPr>
                <w:rFonts w:cs="Courier New"/>
              </w:rPr>
              <w:t>]</w:t>
            </w:r>
          </w:p>
        </w:tc>
        <w:tc>
          <w:tcPr>
            <w:tcW w:w="5905" w:type="dxa"/>
          </w:tcPr>
          <w:p w:rsidR="00100BC6" w:rsidRPr="00C57E2F" w:rsidRDefault="006115DC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AVVLLQRTTRRLSLTAAGAALLPQAQELVIQVERARQALARLKDDMAGPVRMTVPVSLGETFFDGALLEFSRQYPEVQIELELNNNYRDLSRDGFDLAIRSEVANDERLVARPLLAWHEMTCASPAYLERFGEPLTPQALAEHRCLLNSHYSGREEWLYHQQHELLRVRVSGPFASNHYNLLKKAALTGAGIARLPSYLLQEELADGRLRWLLRDYQTRSMPMYLVHPYQGGLPKRTQVLADYLMG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115DC" w:rsidP="00FA0A6D">
            <w:r w:rsidRPr="00FA0A6D">
              <w:rPr>
                <w:rFonts w:cs="Courier New"/>
              </w:rPr>
              <w:t>AHZ69254.1</w:t>
            </w:r>
          </w:p>
        </w:tc>
        <w:tc>
          <w:tcPr>
            <w:tcW w:w="2315" w:type="dxa"/>
          </w:tcPr>
          <w:p w:rsidR="00100BC6" w:rsidRPr="00C57E2F" w:rsidRDefault="006115DC" w:rsidP="00C57E2F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transcriptional regulator [Pseudomonas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mandelii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JR-1]</w:t>
            </w:r>
          </w:p>
        </w:tc>
        <w:tc>
          <w:tcPr>
            <w:tcW w:w="5905" w:type="dxa"/>
          </w:tcPr>
          <w:p w:rsidR="00100BC6" w:rsidRPr="00C57E2F" w:rsidRDefault="006115DC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VFKWKQSMSEMDDLAAFAVLIEAGSFTLAAQQLGCSKGQLSKRISLLETRFSVVLLQRTTRRLSLTAAGAALLPQAQALVVQVEKARQALARLKDDMAGPVRMTVPVSLGETFFDGLLLEFSRQYPEVQIELDLNNSFHDLSRDGFDLAIRSEVANDQRLVARPLLAWHEMTCASPAYLEQYGEPQTPQALADHRCLLNSHYSGREEWLYHQQHELLRVRVSGPFASNHYSLLKKAALAGAGIARLPSYLLQTELADGRLRWLLRDYQTRSMPMYLVHPY</w:t>
            </w:r>
            <w:r w:rsidR="00C57E2F">
              <w:rPr>
                <w:rFonts w:asciiTheme="minorHAnsi" w:hAnsiTheme="minorHAnsi" w:cs="Courier New"/>
                <w:sz w:val="18"/>
                <w:szCs w:val="18"/>
              </w:rPr>
              <w:t>QGGLPKRTQVLADYLIDWFKRSGEALARLQQ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115DC" w:rsidP="00FA0A6D">
            <w:r w:rsidRPr="00FA0A6D">
              <w:rPr>
                <w:rFonts w:cs="Courier New"/>
              </w:rPr>
              <w:t>WP_007906679.1</w:t>
            </w:r>
          </w:p>
        </w:tc>
        <w:tc>
          <w:tcPr>
            <w:tcW w:w="2315" w:type="dxa"/>
          </w:tcPr>
          <w:p w:rsidR="00100BC6" w:rsidRPr="00FA0A6D" w:rsidRDefault="006115DC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GM102]</w:t>
            </w:r>
          </w:p>
        </w:tc>
        <w:tc>
          <w:tcPr>
            <w:tcW w:w="5905" w:type="dxa"/>
          </w:tcPr>
          <w:p w:rsidR="00100BC6" w:rsidRPr="00C57E2F" w:rsidRDefault="006115DC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SVVLLQRTTRRLSLTAAGAALLPQAQALVIQVERARQALARLKDDMAGPVRMTVPVSLGETFFDGALLEFSRQYPEVQIELELNNNYRDLSRDGFDLAIRSEVANDERLVARPLLAWHEMTCASPAYLERFGEPLTPQALAEHRCLLNSHYSGREEWLYHQQHELLRVRVSGPFASNHYNLLKKAALADAGIARLPSYLLQEELADGRLRWLLRDYHTRSMPMYLVHPY</w:t>
            </w:r>
            <w:r w:rsidR="00C57E2F">
              <w:rPr>
                <w:rFonts w:asciiTheme="minorHAnsi" w:hAnsiTheme="minorHAnsi" w:cs="Courier New"/>
                <w:sz w:val="18"/>
                <w:szCs w:val="18"/>
              </w:rPr>
              <w:t>QGGLPKRTQVLADYLMG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8E3B8E" w:rsidP="00FA0A6D">
            <w:r w:rsidRPr="00FA0A6D">
              <w:rPr>
                <w:rFonts w:cs="Courier New"/>
              </w:rPr>
              <w:t>WP_046816658.1</w:t>
            </w:r>
          </w:p>
        </w:tc>
        <w:tc>
          <w:tcPr>
            <w:tcW w:w="2315" w:type="dxa"/>
          </w:tcPr>
          <w:p w:rsidR="00100BC6" w:rsidRPr="00FA0A6D" w:rsidRDefault="008E3B8E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putida]</w:t>
            </w:r>
          </w:p>
        </w:tc>
        <w:tc>
          <w:tcPr>
            <w:tcW w:w="5905" w:type="dxa"/>
          </w:tcPr>
          <w:p w:rsidR="00100BC6" w:rsidRPr="00C57E2F" w:rsidRDefault="008E3B8E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QLEAQFSVVLLQRTTRRLSLTAAGAALLPQAQALVVQVERARQALARLKDDMAGPVRMTVPVSLGETFFDGLLLEFSAQYPEVQIELELNNSYRDLSRDGFDLAIRSDVAIDQRLVARPLLAWRELTCASPAYLEQYGEPQTPQALAEHRCLLNSHYSGREEWLYHQQHELLRVRVSGPFASNHYNLLKKAALAGAGIARLPSYALPEELADGRLRWLLRDYQTRSMPMYLVH</w:t>
            </w:r>
            <w:r w:rsidR="00C57E2F">
              <w:rPr>
                <w:rFonts w:asciiTheme="minorHAnsi" w:hAnsiTheme="minorHAnsi" w:cs="Courier New"/>
                <w:sz w:val="18"/>
                <w:szCs w:val="18"/>
              </w:rPr>
              <w:t>PYQGGLPK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8E3B8E" w:rsidP="00FA0A6D">
            <w:r w:rsidRPr="00FA0A6D">
              <w:rPr>
                <w:rFonts w:cs="Courier New"/>
              </w:rPr>
              <w:t>WP_010462593.1</w:t>
            </w:r>
          </w:p>
        </w:tc>
        <w:tc>
          <w:tcPr>
            <w:tcW w:w="2315" w:type="dxa"/>
          </w:tcPr>
          <w:p w:rsidR="00100BC6" w:rsidRPr="00C57E2F" w:rsidRDefault="008E3B8E" w:rsidP="00C57E2F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transcriptional regulator [Pseudomonas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mandelii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>]</w:t>
            </w:r>
          </w:p>
        </w:tc>
        <w:tc>
          <w:tcPr>
            <w:tcW w:w="5905" w:type="dxa"/>
          </w:tcPr>
          <w:p w:rsidR="00100BC6" w:rsidRPr="00FA0A6D" w:rsidRDefault="008E3B8E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SVVLLQRTTRRLSLTAAGAALLPQAQALVVQVEKARQALARLKDDMAGPVRMTVPVSLGETFFDGLLLEFSRQYPEVQIELDLNNSFHDLSRDGFDLAIRSEVANDQRLVARPLLAWHEMTCASPAYLEQYGEPQTPQALADHRCLLNSHYSGREEWLYHQQHELLRVRVSGPFASNHYSLLKKAALAGAGIARLPSYLLQTELADGRLRWLLRDYQTRSMPMYLVHPYQGGLPKRTQVLADYLIDWFKRSGEALARLQQ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8E3B8E" w:rsidP="00FA0A6D">
            <w:r w:rsidRPr="00FA0A6D">
              <w:rPr>
                <w:rFonts w:cs="Courier New"/>
              </w:rPr>
              <w:t>WP_008086327.1</w:t>
            </w:r>
          </w:p>
        </w:tc>
        <w:tc>
          <w:tcPr>
            <w:tcW w:w="2315" w:type="dxa"/>
          </w:tcPr>
          <w:p w:rsidR="00100BC6" w:rsidRPr="00FA0A6D" w:rsidRDefault="008E3B8E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GM80]</w:t>
            </w:r>
          </w:p>
        </w:tc>
        <w:tc>
          <w:tcPr>
            <w:tcW w:w="5905" w:type="dxa"/>
          </w:tcPr>
          <w:p w:rsidR="00100BC6" w:rsidRPr="00FA0A6D" w:rsidRDefault="008E3B8E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QLEARFSVVLLQRTTRRLSLTAAGAALLPQAQALVVQVEKARQALARLKDDMAGPVRMTVPVSLGETFFDGLLLEFSQEYPEVQIELELNNSYRDLSRDGFDLAIRSEVANDERLVAKPLLAWQEMTCASPAYLQRFGEPTTPQALAEHRCLLNSHYSGREEWLYHQQHELLRVRVSGPFASNHYNLLKKAALTGAGIARLPSYLLQAELADGRLRLLLRDYQTRRMPMYLVHPYQGGLPKRTQVLADYLIGWFKRSGEALDRLQH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C75C1" w:rsidP="00FA0A6D">
            <w:r w:rsidRPr="00FA0A6D">
              <w:rPr>
                <w:rFonts w:cs="Courier New"/>
              </w:rPr>
              <w:t>EJM67370.1</w:t>
            </w:r>
          </w:p>
        </w:tc>
        <w:tc>
          <w:tcPr>
            <w:tcW w:w="2315" w:type="dxa"/>
          </w:tcPr>
          <w:p w:rsidR="00100BC6" w:rsidRPr="00FA0A6D" w:rsidRDefault="006C75C1" w:rsidP="00100BC6">
            <w:r w:rsidRPr="00FA0A6D">
              <w:rPr>
                <w:rFonts w:cs="Courier New"/>
              </w:rPr>
              <w:t>transcriptional regulator [Pseudomonas sp. GM49]</w:t>
            </w:r>
          </w:p>
        </w:tc>
        <w:tc>
          <w:tcPr>
            <w:tcW w:w="5905" w:type="dxa"/>
          </w:tcPr>
          <w:p w:rsidR="00100BC6" w:rsidRPr="00FA0A6D" w:rsidRDefault="006C75C1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DDLAAFAVLIEAGSFTLAAQQLGCSKGQLSKRISQLEAQFSVVLLQRTTRRLSLTAAGAALLPQAQALVVQVERARQALARLKDDMAGPVRMTVPVSLGETFFDGLLLEFSAKYPQVQIELELNNSYRDLSRDGFDLAIRSDVAIDQRLVARPLLAWQELTCASPAYLEQYGEPQTPQALAEHRCLLNSHYSGREEWLYHQQHELLRVRVSGPFASNHYNLLKKAALVGAGIARLPSYCLPTELADGRLRWLLRDYQTRSMPMYLVHPYQGGLPK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C75C1" w:rsidP="00FA0A6D">
            <w:r w:rsidRPr="00FA0A6D">
              <w:rPr>
                <w:rFonts w:cs="Courier New"/>
              </w:rPr>
              <w:t>WP_027614374.1</w:t>
            </w:r>
          </w:p>
        </w:tc>
        <w:tc>
          <w:tcPr>
            <w:tcW w:w="2315" w:type="dxa"/>
          </w:tcPr>
          <w:p w:rsidR="00100BC6" w:rsidRPr="00C57E2F" w:rsidRDefault="006C75C1" w:rsidP="00C57E2F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transcriptional regulator [Pseudomonas sp. URIL14HWK12:I6]</w:t>
            </w:r>
          </w:p>
        </w:tc>
        <w:tc>
          <w:tcPr>
            <w:tcW w:w="5905" w:type="dxa"/>
          </w:tcPr>
          <w:p w:rsidR="00100BC6" w:rsidRPr="00FA0A6D" w:rsidRDefault="006C75C1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QLEAQFSVVLLQRTTRRLSLTAAGAALLPQAQALVVQVERARQALARLKDDMAGPVRMTVPVSLGETFFDGLLLEFSQKYPEVLIELELNNHYRDLSRDGFDLAIRSEVANDERLVAKPLLAWQEMTCASPAYLEQFGEPLTPQELAEHRCLLNSHYSGREEWLYHQQHELLRVRVSGPFASNHYNLLKKAALAGAGIARLPSYLLQTELADGRLRWLLRDFQTRRMPMYLVHPYQGGLPKRTQVLADYLIG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C75C1" w:rsidP="00FA0A6D">
            <w:r w:rsidRPr="00FA0A6D">
              <w:rPr>
                <w:rFonts w:cs="Courier New"/>
              </w:rPr>
              <w:t>WP_044461573.1</w:t>
            </w:r>
          </w:p>
        </w:tc>
        <w:tc>
          <w:tcPr>
            <w:tcW w:w="2315" w:type="dxa"/>
          </w:tcPr>
          <w:p w:rsidR="00100BC6" w:rsidRPr="00FA0A6D" w:rsidRDefault="006C75C1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MRSN12121]</w:t>
            </w:r>
          </w:p>
        </w:tc>
        <w:tc>
          <w:tcPr>
            <w:tcW w:w="5905" w:type="dxa"/>
          </w:tcPr>
          <w:p w:rsidR="006C75C1" w:rsidRPr="00FA0A6D" w:rsidRDefault="006C75C1" w:rsidP="006C75C1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ALEAQFAVVLLQRTTRRLSLTAAGAALLPQAQALLAQVQRARQALARLKDDMAGPVRLTMPVSLGESFFDGALLAFSQTYPEVQIELELNNSYRDLARDGFDLAIRLEVANDQRLVARPLLA</w:t>
            </w:r>
          </w:p>
          <w:p w:rsidR="00100BC6" w:rsidRPr="00FA0A6D" w:rsidRDefault="006C75C1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WHEMTCASPAYLEQHGEPRVPQDLAGHRCLLNSHYSGREEWLYHQQHELLRVRVSGPFASNHYNLLKKAALVGAGVARLPSYLLQAELGDGRLRALLRDYQTRSMPMYLVHPYQGGLPRRTQVLADYLID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C75C1" w:rsidP="00FA0A6D">
            <w:r w:rsidRPr="00FA0A6D">
              <w:rPr>
                <w:rFonts w:cs="Courier New"/>
              </w:rPr>
              <w:t>KDD67490.1</w:t>
            </w:r>
          </w:p>
        </w:tc>
        <w:tc>
          <w:tcPr>
            <w:tcW w:w="2315" w:type="dxa"/>
          </w:tcPr>
          <w:p w:rsidR="00100BC6" w:rsidRPr="00FA0A6D" w:rsidRDefault="006C75C1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</w:t>
            </w:r>
            <w:proofErr w:type="spellStart"/>
            <w:r w:rsidRPr="00FA0A6D">
              <w:rPr>
                <w:rFonts w:cs="Courier New"/>
              </w:rPr>
              <w:t>mandelii</w:t>
            </w:r>
            <w:proofErr w:type="spellEnd"/>
            <w:r w:rsidRPr="00FA0A6D">
              <w:rPr>
                <w:rFonts w:cs="Courier New"/>
              </w:rPr>
              <w:t xml:space="preserve"> PD30]</w:t>
            </w:r>
          </w:p>
        </w:tc>
        <w:tc>
          <w:tcPr>
            <w:tcW w:w="5905" w:type="dxa"/>
          </w:tcPr>
          <w:p w:rsidR="00100BC6" w:rsidRPr="00FA0A6D" w:rsidRDefault="006C75C1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QLESRFSVVLLQRTTRRLSLTAAGAALLPQAQALVVQVERARQALARLKDDMAGPVRMTVPVSLGETFFDGLLLEFSGKYPEVQIELDLSNSYRDLSRDGFDLAVRSEVGNDERLVARPLLAWHEMTCASPAYLEQYGEPLTPQALAEHRCLLNSHYSGREEWLYHQQHELLRVRVSGPFASNHYSLLKKAALAGAGIARLPSYLLQAELADGRLRWILRDYQTRRMPMYLVHPYQGGLPKRTQVLADYLIGWFK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C75C1" w:rsidP="00FA0A6D">
            <w:r w:rsidRPr="00FA0A6D">
              <w:rPr>
                <w:rFonts w:cs="Courier New"/>
              </w:rPr>
              <w:t>WP_007935867.1</w:t>
            </w:r>
          </w:p>
        </w:tc>
        <w:tc>
          <w:tcPr>
            <w:tcW w:w="2315" w:type="dxa"/>
          </w:tcPr>
          <w:p w:rsidR="00100BC6" w:rsidRPr="00FA0A6D" w:rsidRDefault="006C75C1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sp. GM18]</w:t>
            </w:r>
          </w:p>
        </w:tc>
        <w:tc>
          <w:tcPr>
            <w:tcW w:w="5905" w:type="dxa"/>
          </w:tcPr>
          <w:p w:rsidR="00100BC6" w:rsidRPr="00FA0A6D" w:rsidRDefault="006C75C1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LLETRFGVVLLQRTTRRLSLTAAGAALLPQAQALVVQVERARQALARLKDEMAGPVRMTVPVSLGETFFDGALLEFSRQYPEVQIELELDNHYRDLSRDGFDLAIRSEVANDERLVARPLLAWHEMTCASPAYLERFGEPLTPQALAEHRCLLNSHYSGREEWLYHQQHELTRVRVSGPFASNHYNLLKKAALTGAGIARLPSYLLQEELADGRLRWLLRDYQTRSMPMYLVHPYQGGLPKRTQVLADYLIG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C75C1" w:rsidP="00FA0A6D">
            <w:r w:rsidRPr="00FA0A6D">
              <w:rPr>
                <w:rFonts w:cs="Courier New"/>
              </w:rPr>
              <w:t>ABA72982.1</w:t>
            </w:r>
          </w:p>
        </w:tc>
        <w:tc>
          <w:tcPr>
            <w:tcW w:w="2315" w:type="dxa"/>
          </w:tcPr>
          <w:p w:rsidR="00100BC6" w:rsidRPr="00FA0A6D" w:rsidRDefault="006C75C1" w:rsidP="00100BC6">
            <w:r w:rsidRPr="00FA0A6D">
              <w:rPr>
                <w:rFonts w:cs="Courier New"/>
              </w:rPr>
              <w:t xml:space="preserve">putative </w:t>
            </w:r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-family regulatory protein [Pseudomonas </w:t>
            </w:r>
            <w:proofErr w:type="spellStart"/>
            <w:r w:rsidRPr="00FA0A6D">
              <w:rPr>
                <w:rFonts w:cs="Courier New"/>
              </w:rPr>
              <w:t>fluorescens</w:t>
            </w:r>
            <w:proofErr w:type="spellEnd"/>
            <w:r w:rsidRPr="00FA0A6D">
              <w:rPr>
                <w:rFonts w:cs="Courier New"/>
              </w:rPr>
              <w:t xml:space="preserve"> Pf0-1]</w:t>
            </w:r>
          </w:p>
        </w:tc>
        <w:tc>
          <w:tcPr>
            <w:tcW w:w="5905" w:type="dxa"/>
          </w:tcPr>
          <w:p w:rsidR="00100BC6" w:rsidRPr="00FA0A6D" w:rsidRDefault="006C75C1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VFSADKRTNGQPLVFKWKQSMSEMDDLAAFAVLIEAGSFTLAAQQLGCSKGQLSKRISQLEARFSVVLLQRTTRRLSLTAAGAALLPQAQALVVQVERARQALARLKDDMAGPVRMTVPVSLGETFFDGLLLDFSQKYPEVQIELELNNSYRDLSRDSFDLAIRTEVANDERLVAKPLLAWQEMTCASPEYLERFGEPLTPQALAEHRCLLNSHYSGREEWLYHQQHELLRVRVSGPFASNHYNLLKKAALAGAGIARLPSYLLQAELADGRLRWLLRDFQTRRMPMYLVHPYQGGLPKRTQVLADYLIGWFKL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6C75C1" w:rsidP="00FA0A6D">
            <w:r w:rsidRPr="00FA0A6D">
              <w:rPr>
                <w:rFonts w:cs="Courier New"/>
              </w:rPr>
              <w:t>WP_029297126.1</w:t>
            </w:r>
          </w:p>
        </w:tc>
        <w:tc>
          <w:tcPr>
            <w:tcW w:w="2315" w:type="dxa"/>
          </w:tcPr>
          <w:p w:rsidR="00100BC6" w:rsidRPr="00FA0A6D" w:rsidRDefault="006C75C1" w:rsidP="006C75C1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transcriptional regulator [Pseudomonas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fluorescens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>]</w:t>
            </w:r>
          </w:p>
        </w:tc>
        <w:tc>
          <w:tcPr>
            <w:tcW w:w="5905" w:type="dxa"/>
          </w:tcPr>
          <w:p w:rsidR="00100BC6" w:rsidRPr="00FA0A6D" w:rsidRDefault="006C75C1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IEAGSFTLAAQQLGCSKGQLSKRISQLEAQFSVVLLHRTTRRLNLTAAGAALLPQAQALVIQVDRARQALARLKDDVAGPVRMTVPVSLGETFFYGLLLEFSRQYPQVQVEVDLSNNYRDLARDGFDLAVRSEVANDERLVAKPLLAWHEMTCASPAYLQQYGEPLTPADLVGHRCLLNSHYSGREEWLYHQQHELLRVRVDGTFASNHYNLLKKAVLVGAGIARLPSYLLQEELADGRLRWLLRDYQTRSMPMYLVHPYQGGLPRRTQVLADYLVGWFKRN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DE313C" w:rsidP="00FA0A6D">
            <w:r w:rsidRPr="00FA0A6D">
              <w:rPr>
                <w:rFonts w:cs="Courier New"/>
              </w:rPr>
              <w:t>AAY90576.2</w:t>
            </w:r>
          </w:p>
        </w:tc>
        <w:tc>
          <w:tcPr>
            <w:tcW w:w="2315" w:type="dxa"/>
          </w:tcPr>
          <w:p w:rsidR="00DE313C" w:rsidRPr="00FA0A6D" w:rsidRDefault="00DE313C" w:rsidP="00DE313C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transcriptional regulator,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[Pseudomonas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protegens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Pf-5]</w:t>
            </w:r>
          </w:p>
          <w:p w:rsidR="00100BC6" w:rsidRPr="00FA0A6D" w:rsidRDefault="00100BC6" w:rsidP="00100BC6"/>
        </w:tc>
        <w:tc>
          <w:tcPr>
            <w:tcW w:w="5905" w:type="dxa"/>
          </w:tcPr>
          <w:p w:rsidR="00100BC6" w:rsidRPr="00FA0A6D" w:rsidRDefault="00DE313C" w:rsidP="00C57E2F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VEAGSFTLAAQQLGCSKGQLSKRISALEARYAVVLLQRTTRRLDLTAAGAALLPQAQALVAQVERAHQALARLKDDMVGPVRLTVPVSLGETFFDGLLLEFSRHYPQVQIELDLNNSYRDLTREGFDLAVRSEVANDQRLVARPLLAWHEMTCASPAYLEQYGEPRTPQELAGHRCLLNSHYSGREEWLYHQRHELLRVRVSGPFASNHYNLLKKAALVGAGIARLPSYVLHSELADGRLRWLLRDYQTRSMPMYLVHSYQGGLPKRTQVLADYLMDWFRRSGEALDR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DE313C" w:rsidP="00FA0A6D">
            <w:r w:rsidRPr="00FA0A6D">
              <w:rPr>
                <w:rFonts w:cs="Courier New"/>
              </w:rPr>
              <w:t>WP_024619160.1</w:t>
            </w:r>
          </w:p>
        </w:tc>
        <w:tc>
          <w:tcPr>
            <w:tcW w:w="2315" w:type="dxa"/>
          </w:tcPr>
          <w:p w:rsidR="00100BC6" w:rsidRPr="00C57E2F" w:rsidRDefault="00DE313C" w:rsidP="00C57E2F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transcriptional regulator [Pseudomonas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fluorescens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>]</w:t>
            </w:r>
          </w:p>
        </w:tc>
        <w:tc>
          <w:tcPr>
            <w:tcW w:w="5905" w:type="dxa"/>
          </w:tcPr>
          <w:p w:rsidR="00100BC6" w:rsidRPr="00FA0A6D" w:rsidRDefault="00DE313C" w:rsidP="00C57E2F">
            <w:pPr>
              <w:pStyle w:val="PlainText"/>
              <w:rPr>
                <w:rFonts w:asciiTheme="minorHAnsi" w:hAnsiTheme="minorHAnsi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MEAGSFTQAAQQLGCSKGQLSKRISLLERRFSVVLLQRTTRRLSLTAAGAALLPQAQALLVQVERARQALARLKDDISGPVRMTVPVSLGETFFEGLLMEFARTYPHVQIELELNNGYRDLTRDGFDLAIRSDAAIDERLVARPLLAWHEMTCASPAYLELYGEPETPQALAEHRCLLNSHYSGREEWLYHQQHELLRVRVSGPFASNHYSLLKKAALAGAGIARLPSYLLHEELADGRLHWLLRDYQTRRMPMYLVHPYQGGLPKRTQVLADYLID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DE313C" w:rsidP="00FA0A6D">
            <w:r w:rsidRPr="00FA0A6D">
              <w:rPr>
                <w:rFonts w:cs="Courier New"/>
              </w:rPr>
              <w:t>AEA67357.1</w:t>
            </w:r>
          </w:p>
        </w:tc>
        <w:tc>
          <w:tcPr>
            <w:tcW w:w="2315" w:type="dxa"/>
          </w:tcPr>
          <w:p w:rsidR="00100BC6" w:rsidRPr="00FA0A6D" w:rsidRDefault="00DE313C" w:rsidP="00DE313C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Putative Transcription factor,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[Pseudomonas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brassicacearum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subsp.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brassicacearum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NFM421]</w:t>
            </w:r>
          </w:p>
        </w:tc>
        <w:tc>
          <w:tcPr>
            <w:tcW w:w="5905" w:type="dxa"/>
          </w:tcPr>
          <w:p w:rsidR="00100BC6" w:rsidRPr="00FA0A6D" w:rsidRDefault="00DE313C" w:rsidP="002A5649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MKAGSFTQAAQQLGCSKGQLSKRISLLERRFSVVLLQRTTRRLSLTAAGAALLPQAQALLVQVERARQALARLKDDISGPVRMTVPVSLGETFFEGLLMEFARTYPNVQIELELNNGYRDLTRDGFDLAIRSDAAIDERLVARPLLAWHEMTCASPAYLERYGEPETPQALAEHRCLLNSHYSGREEWLYHQQHELLRVRVSGPFASNHYSLLKKAALAGAGIARLPSYLLHEELADGRLHWLLRDYQTRRMPMYLVHPYQGGLPKRTQVLADYLIDWFKRSGEALDRLQR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DE313C" w:rsidP="00FA0A6D">
            <w:r w:rsidRPr="00FA0A6D">
              <w:rPr>
                <w:rFonts w:cs="Courier New"/>
              </w:rPr>
              <w:t>WP_043306206.1</w:t>
            </w:r>
          </w:p>
        </w:tc>
        <w:tc>
          <w:tcPr>
            <w:tcW w:w="2315" w:type="dxa"/>
          </w:tcPr>
          <w:p w:rsidR="00100BC6" w:rsidRPr="00FA0A6D" w:rsidRDefault="00DE313C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</w:t>
            </w:r>
            <w:proofErr w:type="spellStart"/>
            <w:r w:rsidRPr="00FA0A6D">
              <w:rPr>
                <w:rFonts w:cs="Courier New"/>
              </w:rPr>
              <w:t>viridiflava</w:t>
            </w:r>
            <w:proofErr w:type="spellEnd"/>
            <w:r w:rsidRPr="00FA0A6D">
              <w:rPr>
                <w:rFonts w:cs="Courier New"/>
              </w:rPr>
              <w:t>]</w:t>
            </w:r>
          </w:p>
        </w:tc>
        <w:tc>
          <w:tcPr>
            <w:tcW w:w="5905" w:type="dxa"/>
          </w:tcPr>
          <w:p w:rsidR="00100BC6" w:rsidRPr="002A5649" w:rsidRDefault="00DE313C" w:rsidP="002A5649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NEMEDLAAFAVLIDAGSFTAAAERLGCSKGRLSKRISQLEKTYGVQLLHRTTRTLSLTSAGSALLPQARQLIAHTERARSIVALMRDAMVGEVRITTPVSLGETFFDGLLMEFYETYPQVKIELELSNSVRDLRRDGFDLAVRSKVASDERLVARPLLAMQELTCASTRYLDEHGWPQTPEDLAKHQCLINSHYSERYQWLYHQNHELTRVQIDGPFASNHYSLLKKAALAGAGVARLPSYMVHREINEGRLHWLLKDYQTATTPMFLVHPFEGEVPRRVQVLADYLVGWFERS</w:t>
            </w:r>
            <w:r w:rsidR="002A5649">
              <w:rPr>
                <w:rFonts w:asciiTheme="minorHAnsi" w:hAnsiTheme="minorHAnsi" w:cs="Courier New"/>
                <w:sz w:val="18"/>
                <w:szCs w:val="18"/>
              </w:rPr>
              <w:t>GSALERLA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DE313C" w:rsidP="00FA0A6D">
            <w:r w:rsidRPr="00FA0A6D">
              <w:rPr>
                <w:rFonts w:cs="Courier New"/>
              </w:rPr>
              <w:t>WP_043242783.1</w:t>
            </w:r>
          </w:p>
        </w:tc>
        <w:tc>
          <w:tcPr>
            <w:tcW w:w="2315" w:type="dxa"/>
          </w:tcPr>
          <w:p w:rsidR="00100BC6" w:rsidRPr="002A5649" w:rsidRDefault="00DE313C" w:rsidP="002A5649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LysR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 xml:space="preserve"> family transcriptional regulator [Pseudomonas </w:t>
            </w:r>
            <w:proofErr w:type="spellStart"/>
            <w:r w:rsidRPr="00FA0A6D">
              <w:rPr>
                <w:rFonts w:asciiTheme="minorHAnsi" w:hAnsiTheme="minorHAnsi" w:cs="Courier New"/>
                <w:sz w:val="22"/>
                <w:szCs w:val="22"/>
              </w:rPr>
              <w:t>alcaligenes</w:t>
            </w:r>
            <w:proofErr w:type="spellEnd"/>
            <w:r w:rsidRPr="00FA0A6D">
              <w:rPr>
                <w:rFonts w:asciiTheme="minorHAnsi" w:hAnsiTheme="minorHAnsi" w:cs="Courier New"/>
                <w:sz w:val="22"/>
                <w:szCs w:val="22"/>
              </w:rPr>
              <w:t>]</w:t>
            </w:r>
          </w:p>
        </w:tc>
        <w:tc>
          <w:tcPr>
            <w:tcW w:w="5905" w:type="dxa"/>
          </w:tcPr>
          <w:p w:rsidR="00100BC6" w:rsidRPr="00FA0A6D" w:rsidRDefault="00DE313C" w:rsidP="002A5649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LEVGSFTGAAERLGCSKGQLSKRMRQLEQGLGATLLHRTTRRLDLTAAGAALLPEAQALLAQANRARQAVQRLQEEIAGRVRITVPVSLGETFFDALLLEFTRRYPEVRVELDLSNSYRDLVGEGYDLGVRSGPHLDERLVARPLFSLEEITCAAPAYLARHGEPQAPADLAGHQCLLNTHYAGFEEWLYHRQHQLERVSVAGNLASNHYSLLKKAALSGAGIARLPSYMLHDELADGRLVWLLRGYQTRQSPVFLVHPFQGGLPRRTQVLMDYLLDWFERSRRALDRLGL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DE313C" w:rsidP="00FA0A6D">
            <w:r w:rsidRPr="00FA0A6D">
              <w:rPr>
                <w:rFonts w:cs="Courier New"/>
              </w:rPr>
              <w:t>BAN47347.1</w:t>
            </w:r>
          </w:p>
        </w:tc>
        <w:tc>
          <w:tcPr>
            <w:tcW w:w="2315" w:type="dxa"/>
          </w:tcPr>
          <w:p w:rsidR="00100BC6" w:rsidRPr="00FA0A6D" w:rsidRDefault="00DE313C" w:rsidP="00100BC6">
            <w:r w:rsidRPr="00FA0A6D">
              <w:rPr>
                <w:rFonts w:cs="Courier New"/>
              </w:rPr>
              <w:t xml:space="preserve">putative </w:t>
            </w:r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</w:t>
            </w:r>
            <w:proofErr w:type="spellStart"/>
            <w:r w:rsidRPr="00FA0A6D">
              <w:rPr>
                <w:rFonts w:cs="Courier New"/>
              </w:rPr>
              <w:t>resinovorans</w:t>
            </w:r>
            <w:proofErr w:type="spellEnd"/>
            <w:r w:rsidRPr="00FA0A6D">
              <w:rPr>
                <w:rFonts w:cs="Courier New"/>
              </w:rPr>
              <w:t xml:space="preserve"> NBRC 106553]</w:t>
            </w:r>
          </w:p>
        </w:tc>
        <w:tc>
          <w:tcPr>
            <w:tcW w:w="5905" w:type="dxa"/>
          </w:tcPr>
          <w:p w:rsidR="00100BC6" w:rsidRPr="00FA0A6D" w:rsidRDefault="00DE313C" w:rsidP="002A5649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SEMDDLAAFAVLMEAGSFTAAAQRLGCSKGQLSKRIRLLEQGLGAALLHRTTRRLDLTAAGAALLPEAQALAAQAERARQSVLRLQEDLAGCVRLTVPVSLGETFFDALLLDFTRQYRQIRIELDLHNGYRDLVADGFDLAIRSGTDLDERLVARPLFSLQEITCATPAYLAAHGEPLKPADLATHQCLLNTHYSGFEEWLYHRQHQLERVKVAGALASNHYSLLKKAALTGAGIARLPSYLVYDELADGRLVWLLRDYQTRQTPVFLVHPWQGGLPRRTQVLVDYLLGWFERSRRMLDQVEKP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FA0A6D" w:rsidP="00FA0A6D">
            <w:r w:rsidRPr="00FA0A6D">
              <w:rPr>
                <w:rFonts w:cs="Courier New"/>
              </w:rPr>
              <w:t>WP_024915106.1</w:t>
            </w:r>
          </w:p>
        </w:tc>
        <w:tc>
          <w:tcPr>
            <w:tcW w:w="2315" w:type="dxa"/>
          </w:tcPr>
          <w:p w:rsidR="00100BC6" w:rsidRPr="00FA0A6D" w:rsidRDefault="00FA0A6D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Pseudomonas aeruginosa]</w:t>
            </w:r>
          </w:p>
        </w:tc>
        <w:tc>
          <w:tcPr>
            <w:tcW w:w="5905" w:type="dxa"/>
          </w:tcPr>
          <w:p w:rsidR="00100BC6" w:rsidRPr="00FA0A6D" w:rsidRDefault="00FA0A6D" w:rsidP="002A5649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KDLDDLAAFAVLHDLGSFTRAAERLGCSKGQLSKRIGVLEQKLGVTLLHRTTRRLSLTAAGAALLPEAQALLVQAERARQAVARLQERAEGRVRVTLPVSLGETLFDALLEDFQERHPLLRVELDLYNGMRDLVGEGFDLAIRSGVEQDARLVARPLFVLQEITCASPAYLARHGEPQRPAELAERECLLNSHYSGHEEWLYHRRHRLERVRVSGFLASNHYSLLKKAALAGTGIARLPSYMVHDELSDGRLAWLLRDYQTRSTPMFLVHPFQGGLPRRTQVLADYLLDWFERSRRKLIGLEG</w:t>
            </w:r>
          </w:p>
        </w:tc>
      </w:tr>
      <w:tr w:rsidR="00100BC6" w:rsidTr="00FA0A6D">
        <w:tc>
          <w:tcPr>
            <w:tcW w:w="1838" w:type="dxa"/>
          </w:tcPr>
          <w:p w:rsidR="00100BC6" w:rsidRPr="00FA0A6D" w:rsidRDefault="00FA0A6D" w:rsidP="00FA0A6D">
            <w:r w:rsidRPr="00FA0A6D">
              <w:rPr>
                <w:rFonts w:cs="Courier New"/>
              </w:rPr>
              <w:t>WP_043147977.1</w:t>
            </w:r>
          </w:p>
        </w:tc>
        <w:tc>
          <w:tcPr>
            <w:tcW w:w="2315" w:type="dxa"/>
          </w:tcPr>
          <w:p w:rsidR="00100BC6" w:rsidRPr="00FA0A6D" w:rsidRDefault="00FA0A6D" w:rsidP="00100BC6">
            <w:proofErr w:type="spellStart"/>
            <w:r w:rsidRPr="00FA0A6D">
              <w:rPr>
                <w:rFonts w:cs="Courier New"/>
              </w:rPr>
              <w:t>LysR</w:t>
            </w:r>
            <w:proofErr w:type="spellEnd"/>
            <w:r w:rsidRPr="00FA0A6D">
              <w:rPr>
                <w:rFonts w:cs="Courier New"/>
              </w:rPr>
              <w:t xml:space="preserve"> family transcriptional regulator [</w:t>
            </w:r>
            <w:proofErr w:type="spellStart"/>
            <w:r w:rsidRPr="00FA0A6D">
              <w:rPr>
                <w:rFonts w:cs="Courier New"/>
              </w:rPr>
              <w:t>Serratia</w:t>
            </w:r>
            <w:proofErr w:type="spellEnd"/>
            <w:r w:rsidRPr="00FA0A6D">
              <w:rPr>
                <w:rFonts w:cs="Courier New"/>
              </w:rPr>
              <w:t xml:space="preserve"> </w:t>
            </w:r>
            <w:proofErr w:type="spellStart"/>
            <w:r w:rsidRPr="00FA0A6D">
              <w:rPr>
                <w:rFonts w:cs="Courier New"/>
              </w:rPr>
              <w:t>marcescens</w:t>
            </w:r>
            <w:proofErr w:type="spellEnd"/>
            <w:r w:rsidRPr="00FA0A6D">
              <w:rPr>
                <w:rFonts w:cs="Courier New"/>
              </w:rPr>
              <w:t>]</w:t>
            </w:r>
          </w:p>
        </w:tc>
        <w:tc>
          <w:tcPr>
            <w:tcW w:w="5905" w:type="dxa"/>
          </w:tcPr>
          <w:p w:rsidR="00FA0A6D" w:rsidRPr="00FA0A6D" w:rsidRDefault="00FA0A6D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MLATHEYANDLILFALIVDCGSFSKAAESADITSSVISKRIGRLEKSLGARLLYRTTRSLTLTESGQALYQQAKEIGAKVQEALYAVSEKSEELTGTIRMSVPTISGELLLSESVAEFCALHPSLKVEMRLENRFVDLVEEGIDLAIRTGTMPDSSLIARPIFDSRWVIVCSPGYLESHPEPRSAEDLLGHNCLTYTYQESGTANWLMKRPGRNEIYELQVNGNLSANNARAIRKAVIGG</w:t>
            </w:r>
          </w:p>
          <w:p w:rsidR="00100BC6" w:rsidRPr="00FA0A6D" w:rsidRDefault="00FA0A6D" w:rsidP="00FA0A6D">
            <w:pPr>
              <w:pStyle w:val="PlainText"/>
              <w:rPr>
                <w:rFonts w:asciiTheme="minorHAnsi" w:hAnsiTheme="minorHAnsi" w:cs="Courier New"/>
                <w:sz w:val="18"/>
                <w:szCs w:val="18"/>
              </w:rPr>
            </w:pPr>
            <w:r w:rsidRPr="00FA0A6D">
              <w:rPr>
                <w:rFonts w:asciiTheme="minorHAnsi" w:hAnsiTheme="minorHAnsi" w:cs="Courier New"/>
                <w:sz w:val="18"/>
                <w:szCs w:val="18"/>
              </w:rPr>
              <w:t>HGIAMVPRCMVYEDLQDGKLTEILAGHCGKVLGIYAVYPYTRNLPLKTRLLIEHIIGSYQNISHYF</w:t>
            </w:r>
          </w:p>
        </w:tc>
      </w:tr>
    </w:tbl>
    <w:p w:rsidR="007262B5" w:rsidRDefault="007262B5"/>
    <w:sectPr w:rsidR="007262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40C"/>
    <w:rsid w:val="00100BC6"/>
    <w:rsid w:val="002A5649"/>
    <w:rsid w:val="003216BB"/>
    <w:rsid w:val="006115DC"/>
    <w:rsid w:val="006C75C1"/>
    <w:rsid w:val="007262B5"/>
    <w:rsid w:val="0078340C"/>
    <w:rsid w:val="00874EF4"/>
    <w:rsid w:val="008E3B8E"/>
    <w:rsid w:val="00C57E2F"/>
    <w:rsid w:val="00DE313C"/>
    <w:rsid w:val="00EC0A83"/>
    <w:rsid w:val="00FA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196DB-DAB5-4AC6-B4E6-429E3EB3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00BC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00BC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6990024-F552-4C74-9F8B-CCF3DED300C7}"/>
</file>

<file path=customXml/itemProps2.xml><?xml version="1.0" encoding="utf-8"?>
<ds:datastoreItem xmlns:ds="http://schemas.openxmlformats.org/officeDocument/2006/customXml" ds:itemID="{A918FDB4-7586-41FB-8609-6027A3BA1204}"/>
</file>

<file path=customXml/itemProps3.xml><?xml version="1.0" encoding="utf-8"?>
<ds:datastoreItem xmlns:ds="http://schemas.openxmlformats.org/officeDocument/2006/customXml" ds:itemID="{B7205180-0E8A-4E14-995D-D82A078C32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2362</Words>
  <Characters>1346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Shah</dc:creator>
  <cp:keywords/>
  <dc:description/>
  <cp:lastModifiedBy>Teresa De Kievit</cp:lastModifiedBy>
  <cp:revision>2</cp:revision>
  <dcterms:created xsi:type="dcterms:W3CDTF">2016-08-17T23:16:00Z</dcterms:created>
  <dcterms:modified xsi:type="dcterms:W3CDTF">2016-08-18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